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FCF8F" w14:textId="77777777" w:rsidR="00704D9F" w:rsidRPr="007C0FCC" w:rsidRDefault="00704D9F" w:rsidP="00704D9F">
      <w:pPr>
        <w:jc w:val="both"/>
        <w:rPr>
          <w:rFonts w:ascii="Arial" w:hAnsi="Arial" w:cs="Arial"/>
          <w:b/>
          <w:bCs/>
        </w:rPr>
      </w:pPr>
      <w:r w:rsidRPr="007C0FCC">
        <w:rPr>
          <w:rFonts w:ascii="Arial" w:hAnsi="Arial" w:cs="Arial"/>
          <w:b/>
        </w:rPr>
        <w:t>Supplemental Table S1. DNA damage parameters of screened epigenetic modulator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1134"/>
        <w:gridCol w:w="1701"/>
        <w:gridCol w:w="2126"/>
      </w:tblGrid>
      <w:tr w:rsidR="00704D9F" w:rsidRPr="00704D9F" w14:paraId="24A09D56" w14:textId="77777777" w:rsidTr="00826ADE">
        <w:trPr>
          <w:trHeight w:val="691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901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5C453" w14:textId="3F4BADFB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6869906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 xml:space="preserve">DNA damage  </w:t>
            </w:r>
          </w:p>
          <w:p w14:paraId="118C1C66" w14:textId="77777777" w:rsid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 xml:space="preserve">(Fold-change relative </w:t>
            </w:r>
          </w:p>
          <w:p w14:paraId="34D66B35" w14:textId="50EF90A0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>to untreated control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0DF6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>Robust</w:t>
            </w:r>
          </w:p>
          <w:p w14:paraId="20DBA048" w14:textId="2D5EE9EC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>Z-score</w:t>
            </w:r>
          </w:p>
        </w:tc>
      </w:tr>
      <w:tr w:rsidR="00704D9F" w:rsidRPr="00704D9F" w14:paraId="506FEC51" w14:textId="77777777" w:rsidTr="00826ADE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0C0A20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3915438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CB9EF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9DD07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sz w:val="20"/>
                <w:szCs w:val="20"/>
              </w:rPr>
              <w:t>shRB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E53D06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D9F" w:rsidRPr="00704D9F" w14:paraId="050B1673" w14:textId="77777777" w:rsidTr="00826ADE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0C9CFE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939505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CYC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6CB223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9ED972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ACCFCCC" w14:textId="19C0D073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0.04</w:t>
            </w:r>
          </w:p>
        </w:tc>
      </w:tr>
      <w:tr w:rsidR="00704D9F" w:rsidRPr="00704D9F" w14:paraId="24DDA346" w14:textId="77777777" w:rsidTr="00826ADE">
        <w:tc>
          <w:tcPr>
            <w:tcW w:w="1276" w:type="dxa"/>
            <w:vAlign w:val="bottom"/>
          </w:tcPr>
          <w:p w14:paraId="1568E25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73BEFB2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JNJ-7706621</w:t>
            </w:r>
          </w:p>
        </w:tc>
        <w:tc>
          <w:tcPr>
            <w:tcW w:w="1134" w:type="dxa"/>
            <w:vAlign w:val="bottom"/>
          </w:tcPr>
          <w:p w14:paraId="00B66DE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701" w:type="dxa"/>
            <w:vAlign w:val="bottom"/>
          </w:tcPr>
          <w:p w14:paraId="71A1E85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126" w:type="dxa"/>
            <w:vAlign w:val="bottom"/>
          </w:tcPr>
          <w:p w14:paraId="6B5B33C3" w14:textId="28FEF6CE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</w:tr>
      <w:tr w:rsidR="00704D9F" w:rsidRPr="00704D9F" w14:paraId="2480C0EB" w14:textId="77777777" w:rsidTr="00826ADE">
        <w:tc>
          <w:tcPr>
            <w:tcW w:w="1276" w:type="dxa"/>
            <w:vAlign w:val="bottom"/>
          </w:tcPr>
          <w:p w14:paraId="65CD696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14517E5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HA-680632</w:t>
            </w:r>
          </w:p>
        </w:tc>
        <w:tc>
          <w:tcPr>
            <w:tcW w:w="1134" w:type="dxa"/>
            <w:vAlign w:val="bottom"/>
          </w:tcPr>
          <w:p w14:paraId="1569AFD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701" w:type="dxa"/>
            <w:vAlign w:val="bottom"/>
          </w:tcPr>
          <w:p w14:paraId="128BC73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2126" w:type="dxa"/>
            <w:vAlign w:val="bottom"/>
          </w:tcPr>
          <w:p w14:paraId="17654E7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704D9F" w:rsidRPr="00704D9F" w14:paraId="0F01EA3B" w14:textId="77777777" w:rsidTr="00826ADE">
        <w:tc>
          <w:tcPr>
            <w:tcW w:w="1276" w:type="dxa"/>
            <w:vAlign w:val="bottom"/>
          </w:tcPr>
          <w:p w14:paraId="7A75B0F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1013CDE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VX-680 (</w:t>
            </w: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Tozasertib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62CED14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701" w:type="dxa"/>
            <w:vAlign w:val="bottom"/>
          </w:tcPr>
          <w:p w14:paraId="333FCA7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2126" w:type="dxa"/>
            <w:vAlign w:val="bottom"/>
          </w:tcPr>
          <w:p w14:paraId="3147151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704D9F" w:rsidRPr="00704D9F" w14:paraId="019E05A0" w14:textId="77777777" w:rsidTr="00826ADE">
        <w:tc>
          <w:tcPr>
            <w:tcW w:w="1276" w:type="dxa"/>
            <w:vAlign w:val="bottom"/>
          </w:tcPr>
          <w:p w14:paraId="5783941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6DD58BE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MK-5108 (VX-689)</w:t>
            </w:r>
          </w:p>
        </w:tc>
        <w:tc>
          <w:tcPr>
            <w:tcW w:w="1134" w:type="dxa"/>
            <w:vAlign w:val="bottom"/>
          </w:tcPr>
          <w:p w14:paraId="3464EA5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701" w:type="dxa"/>
            <w:vAlign w:val="bottom"/>
          </w:tcPr>
          <w:p w14:paraId="1E7E17B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126" w:type="dxa"/>
            <w:vAlign w:val="bottom"/>
          </w:tcPr>
          <w:p w14:paraId="665FBB3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</w:tr>
      <w:tr w:rsidR="00704D9F" w:rsidRPr="00704D9F" w14:paraId="25DC6769" w14:textId="77777777" w:rsidTr="00826ADE">
        <w:tc>
          <w:tcPr>
            <w:tcW w:w="1276" w:type="dxa"/>
            <w:vAlign w:val="bottom"/>
          </w:tcPr>
          <w:p w14:paraId="264A7A0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1238538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CCT129202</w:t>
            </w:r>
          </w:p>
        </w:tc>
        <w:tc>
          <w:tcPr>
            <w:tcW w:w="1134" w:type="dxa"/>
            <w:vAlign w:val="bottom"/>
          </w:tcPr>
          <w:p w14:paraId="15E875F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701" w:type="dxa"/>
            <w:vAlign w:val="bottom"/>
          </w:tcPr>
          <w:p w14:paraId="1202246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26" w:type="dxa"/>
            <w:vAlign w:val="bottom"/>
          </w:tcPr>
          <w:p w14:paraId="773ACD2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</w:tr>
      <w:tr w:rsidR="00704D9F" w:rsidRPr="00704D9F" w14:paraId="452E367B" w14:textId="77777777" w:rsidTr="00826ADE">
        <w:tc>
          <w:tcPr>
            <w:tcW w:w="1276" w:type="dxa"/>
            <w:vAlign w:val="bottom"/>
          </w:tcPr>
          <w:p w14:paraId="1377DF1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78B74FA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Danusertib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(PHA-739358)</w:t>
            </w:r>
          </w:p>
        </w:tc>
        <w:tc>
          <w:tcPr>
            <w:tcW w:w="1134" w:type="dxa"/>
            <w:vAlign w:val="bottom"/>
          </w:tcPr>
          <w:p w14:paraId="2B78682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  <w:vAlign w:val="bottom"/>
          </w:tcPr>
          <w:p w14:paraId="454084F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26" w:type="dxa"/>
            <w:vAlign w:val="bottom"/>
          </w:tcPr>
          <w:p w14:paraId="57391D8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</w:tr>
      <w:tr w:rsidR="00704D9F" w:rsidRPr="00704D9F" w14:paraId="70363E50" w14:textId="77777777" w:rsidTr="00826ADE">
        <w:tc>
          <w:tcPr>
            <w:tcW w:w="1276" w:type="dxa"/>
            <w:vAlign w:val="bottom"/>
          </w:tcPr>
          <w:p w14:paraId="18ECEB3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54098C3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MLN8054</w:t>
            </w:r>
          </w:p>
        </w:tc>
        <w:tc>
          <w:tcPr>
            <w:tcW w:w="1134" w:type="dxa"/>
            <w:vAlign w:val="bottom"/>
          </w:tcPr>
          <w:p w14:paraId="0D54893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701" w:type="dxa"/>
            <w:vAlign w:val="bottom"/>
          </w:tcPr>
          <w:p w14:paraId="7F2028F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26" w:type="dxa"/>
            <w:vAlign w:val="bottom"/>
          </w:tcPr>
          <w:p w14:paraId="0FD16C5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704D9F" w:rsidRPr="00704D9F" w14:paraId="6ED5F8F4" w14:textId="77777777" w:rsidTr="00826ADE">
        <w:tc>
          <w:tcPr>
            <w:tcW w:w="1276" w:type="dxa"/>
            <w:vAlign w:val="bottom"/>
          </w:tcPr>
          <w:p w14:paraId="6C0174C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0EEAD27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arasertib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(AZD1152-HQPA)</w:t>
            </w:r>
          </w:p>
        </w:tc>
        <w:tc>
          <w:tcPr>
            <w:tcW w:w="1134" w:type="dxa"/>
            <w:vAlign w:val="bottom"/>
          </w:tcPr>
          <w:p w14:paraId="6199BC2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701" w:type="dxa"/>
            <w:vAlign w:val="bottom"/>
          </w:tcPr>
          <w:p w14:paraId="61D5287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126" w:type="dxa"/>
            <w:vAlign w:val="bottom"/>
          </w:tcPr>
          <w:p w14:paraId="497D814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704D9F" w:rsidRPr="00704D9F" w14:paraId="735D5FCD" w14:textId="77777777" w:rsidTr="00826ADE">
        <w:tc>
          <w:tcPr>
            <w:tcW w:w="1276" w:type="dxa"/>
            <w:vAlign w:val="bottom"/>
          </w:tcPr>
          <w:p w14:paraId="21BC994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5B50531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Aurora </w:t>
            </w:r>
            <w:proofErr w:type="gram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proofErr w:type="gram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I</w:t>
            </w:r>
          </w:p>
        </w:tc>
        <w:tc>
          <w:tcPr>
            <w:tcW w:w="1134" w:type="dxa"/>
            <w:vAlign w:val="bottom"/>
          </w:tcPr>
          <w:p w14:paraId="33916D1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701" w:type="dxa"/>
            <w:vAlign w:val="bottom"/>
          </w:tcPr>
          <w:p w14:paraId="6D12878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126" w:type="dxa"/>
            <w:vAlign w:val="bottom"/>
          </w:tcPr>
          <w:p w14:paraId="7AE6627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704D9F" w:rsidRPr="00704D9F" w14:paraId="0E1E23DD" w14:textId="77777777" w:rsidTr="00826ADE">
        <w:tc>
          <w:tcPr>
            <w:tcW w:w="1276" w:type="dxa"/>
            <w:vAlign w:val="bottom"/>
          </w:tcPr>
          <w:p w14:paraId="6031283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58DFCF3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ZM 447439</w:t>
            </w:r>
          </w:p>
        </w:tc>
        <w:tc>
          <w:tcPr>
            <w:tcW w:w="1134" w:type="dxa"/>
            <w:vAlign w:val="bottom"/>
          </w:tcPr>
          <w:p w14:paraId="1D1D750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701" w:type="dxa"/>
            <w:vAlign w:val="bottom"/>
          </w:tcPr>
          <w:p w14:paraId="0E1E832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126" w:type="dxa"/>
            <w:vAlign w:val="bottom"/>
          </w:tcPr>
          <w:p w14:paraId="439A363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704D9F" w:rsidRPr="00704D9F" w14:paraId="3CC13CDF" w14:textId="77777777" w:rsidTr="00826ADE">
        <w:tc>
          <w:tcPr>
            <w:tcW w:w="1276" w:type="dxa"/>
            <w:vAlign w:val="bottom"/>
          </w:tcPr>
          <w:p w14:paraId="355286E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3A0D95B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lisertib (MLN8237)</w:t>
            </w:r>
          </w:p>
        </w:tc>
        <w:tc>
          <w:tcPr>
            <w:tcW w:w="1134" w:type="dxa"/>
            <w:vAlign w:val="bottom"/>
          </w:tcPr>
          <w:p w14:paraId="36368DB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701" w:type="dxa"/>
            <w:vAlign w:val="bottom"/>
          </w:tcPr>
          <w:p w14:paraId="65E76A5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126" w:type="dxa"/>
            <w:vAlign w:val="bottom"/>
          </w:tcPr>
          <w:p w14:paraId="79E762A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704D9F" w:rsidRPr="00704D9F" w14:paraId="1AA25C67" w14:textId="77777777" w:rsidTr="00826ADE">
        <w:tc>
          <w:tcPr>
            <w:tcW w:w="1276" w:type="dxa"/>
            <w:vAlign w:val="bottom"/>
          </w:tcPr>
          <w:p w14:paraId="5C490F8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79E48F3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SNS-314 Mesylate</w:t>
            </w:r>
          </w:p>
        </w:tc>
        <w:tc>
          <w:tcPr>
            <w:tcW w:w="1134" w:type="dxa"/>
            <w:vAlign w:val="bottom"/>
          </w:tcPr>
          <w:p w14:paraId="5056480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701" w:type="dxa"/>
            <w:vAlign w:val="bottom"/>
          </w:tcPr>
          <w:p w14:paraId="19153C4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126" w:type="dxa"/>
            <w:vAlign w:val="bottom"/>
          </w:tcPr>
          <w:p w14:paraId="5EB681E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704D9F" w:rsidRPr="00704D9F" w14:paraId="559C5EE4" w14:textId="77777777" w:rsidTr="00826ADE">
        <w:tc>
          <w:tcPr>
            <w:tcW w:w="1276" w:type="dxa"/>
            <w:vAlign w:val="bottom"/>
          </w:tcPr>
          <w:p w14:paraId="61BF9AF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URK</w:t>
            </w:r>
          </w:p>
        </w:tc>
        <w:tc>
          <w:tcPr>
            <w:tcW w:w="3119" w:type="dxa"/>
            <w:vAlign w:val="center"/>
          </w:tcPr>
          <w:p w14:paraId="0EA8840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MG-900</w:t>
            </w:r>
          </w:p>
        </w:tc>
        <w:tc>
          <w:tcPr>
            <w:tcW w:w="1134" w:type="dxa"/>
            <w:vAlign w:val="bottom"/>
          </w:tcPr>
          <w:p w14:paraId="71DE681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701" w:type="dxa"/>
            <w:vAlign w:val="bottom"/>
          </w:tcPr>
          <w:p w14:paraId="7C4B5EB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126" w:type="dxa"/>
            <w:vAlign w:val="bottom"/>
          </w:tcPr>
          <w:p w14:paraId="727D8D2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704D9F" w:rsidRPr="00704D9F" w14:paraId="6DF43D83" w14:textId="77777777" w:rsidTr="00826ADE">
        <w:tc>
          <w:tcPr>
            <w:tcW w:w="1276" w:type="dxa"/>
            <w:vAlign w:val="bottom"/>
          </w:tcPr>
          <w:p w14:paraId="6AF12F4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41B0EBC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FI-1 (PF-6405761)</w:t>
            </w:r>
          </w:p>
        </w:tc>
        <w:tc>
          <w:tcPr>
            <w:tcW w:w="1134" w:type="dxa"/>
            <w:vAlign w:val="bottom"/>
          </w:tcPr>
          <w:p w14:paraId="3B51F15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701" w:type="dxa"/>
            <w:vAlign w:val="bottom"/>
          </w:tcPr>
          <w:p w14:paraId="51A5158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126" w:type="dxa"/>
            <w:vAlign w:val="bottom"/>
          </w:tcPr>
          <w:p w14:paraId="45371A2E" w14:textId="6AABE909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</w:tr>
      <w:tr w:rsidR="00704D9F" w:rsidRPr="00704D9F" w14:paraId="7592DBE2" w14:textId="77777777" w:rsidTr="00826ADE">
        <w:tc>
          <w:tcPr>
            <w:tcW w:w="1276" w:type="dxa"/>
            <w:vAlign w:val="bottom"/>
          </w:tcPr>
          <w:p w14:paraId="4DE8AC8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722F53B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omosporine</w:t>
            </w:r>
            <w:proofErr w:type="spellEnd"/>
          </w:p>
        </w:tc>
        <w:tc>
          <w:tcPr>
            <w:tcW w:w="1134" w:type="dxa"/>
            <w:vAlign w:val="bottom"/>
          </w:tcPr>
          <w:p w14:paraId="1CAC694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01" w:type="dxa"/>
            <w:vAlign w:val="bottom"/>
          </w:tcPr>
          <w:p w14:paraId="1D50A1B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126" w:type="dxa"/>
            <w:vAlign w:val="bottom"/>
          </w:tcPr>
          <w:p w14:paraId="3957BA4D" w14:textId="0ECA5056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704D9F" w:rsidRPr="00704D9F" w14:paraId="29EA541E" w14:textId="77777777" w:rsidTr="00826ADE">
        <w:tc>
          <w:tcPr>
            <w:tcW w:w="1276" w:type="dxa"/>
            <w:vAlign w:val="bottom"/>
          </w:tcPr>
          <w:p w14:paraId="1E0A6AF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10B6FF0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RVX-208</w:t>
            </w:r>
          </w:p>
        </w:tc>
        <w:tc>
          <w:tcPr>
            <w:tcW w:w="1134" w:type="dxa"/>
            <w:vAlign w:val="bottom"/>
          </w:tcPr>
          <w:p w14:paraId="5762228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1" w:type="dxa"/>
            <w:vAlign w:val="bottom"/>
          </w:tcPr>
          <w:p w14:paraId="6AD297D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26" w:type="dxa"/>
            <w:vAlign w:val="bottom"/>
          </w:tcPr>
          <w:p w14:paraId="2C17D8F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704D9F" w:rsidRPr="00704D9F" w14:paraId="4BABF0CA" w14:textId="77777777" w:rsidTr="00826ADE">
        <w:tc>
          <w:tcPr>
            <w:tcW w:w="1276" w:type="dxa"/>
            <w:vAlign w:val="bottom"/>
          </w:tcPr>
          <w:p w14:paraId="1DA9D01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16A0463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CPI-203</w:t>
            </w:r>
          </w:p>
        </w:tc>
        <w:tc>
          <w:tcPr>
            <w:tcW w:w="1134" w:type="dxa"/>
            <w:vAlign w:val="bottom"/>
          </w:tcPr>
          <w:p w14:paraId="1DB17EC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01" w:type="dxa"/>
            <w:vAlign w:val="bottom"/>
          </w:tcPr>
          <w:p w14:paraId="3D58410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126" w:type="dxa"/>
            <w:vAlign w:val="bottom"/>
          </w:tcPr>
          <w:p w14:paraId="7DC362A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704D9F" w:rsidRPr="00704D9F" w14:paraId="0A294609" w14:textId="77777777" w:rsidTr="00826ADE">
        <w:tc>
          <w:tcPr>
            <w:tcW w:w="1276" w:type="dxa"/>
            <w:vAlign w:val="bottom"/>
          </w:tcPr>
          <w:p w14:paraId="1E414CA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4A2753C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UNC1215</w:t>
            </w:r>
          </w:p>
        </w:tc>
        <w:tc>
          <w:tcPr>
            <w:tcW w:w="1134" w:type="dxa"/>
            <w:vAlign w:val="bottom"/>
          </w:tcPr>
          <w:p w14:paraId="61C5C55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01" w:type="dxa"/>
            <w:vAlign w:val="bottom"/>
          </w:tcPr>
          <w:p w14:paraId="7B30A8D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26" w:type="dxa"/>
            <w:vAlign w:val="bottom"/>
          </w:tcPr>
          <w:p w14:paraId="14C950B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</w:tr>
      <w:tr w:rsidR="00704D9F" w:rsidRPr="00704D9F" w14:paraId="176EB52A" w14:textId="77777777" w:rsidTr="00826ADE">
        <w:tc>
          <w:tcPr>
            <w:tcW w:w="1276" w:type="dxa"/>
            <w:vAlign w:val="bottom"/>
          </w:tcPr>
          <w:p w14:paraId="6C706F6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306FB69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I-BET151 (GSK1210151A)</w:t>
            </w:r>
          </w:p>
        </w:tc>
        <w:tc>
          <w:tcPr>
            <w:tcW w:w="1134" w:type="dxa"/>
            <w:vAlign w:val="bottom"/>
          </w:tcPr>
          <w:p w14:paraId="48BC7A6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701" w:type="dxa"/>
            <w:vAlign w:val="bottom"/>
          </w:tcPr>
          <w:p w14:paraId="01B16A9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126" w:type="dxa"/>
            <w:vAlign w:val="bottom"/>
          </w:tcPr>
          <w:p w14:paraId="0E52BEC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704D9F" w:rsidRPr="00704D9F" w14:paraId="1FC81FCE" w14:textId="77777777" w:rsidTr="00826ADE">
        <w:tc>
          <w:tcPr>
            <w:tcW w:w="1276" w:type="dxa"/>
            <w:vAlign w:val="bottom"/>
          </w:tcPr>
          <w:p w14:paraId="0D28CBF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7124EBE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I-BET-762</w:t>
            </w:r>
          </w:p>
        </w:tc>
        <w:tc>
          <w:tcPr>
            <w:tcW w:w="1134" w:type="dxa"/>
            <w:vAlign w:val="bottom"/>
          </w:tcPr>
          <w:p w14:paraId="307A4FA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01" w:type="dxa"/>
            <w:vAlign w:val="bottom"/>
          </w:tcPr>
          <w:p w14:paraId="5F4EEB5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126" w:type="dxa"/>
            <w:vAlign w:val="bottom"/>
          </w:tcPr>
          <w:p w14:paraId="71A69C5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704D9F" w:rsidRPr="00704D9F" w14:paraId="02D546E4" w14:textId="77777777" w:rsidTr="00826ADE">
        <w:tc>
          <w:tcPr>
            <w:tcW w:w="1276" w:type="dxa"/>
            <w:vAlign w:val="bottom"/>
          </w:tcPr>
          <w:p w14:paraId="5B78DAD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4670E62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SGC-CBP30</w:t>
            </w:r>
          </w:p>
        </w:tc>
        <w:tc>
          <w:tcPr>
            <w:tcW w:w="1134" w:type="dxa"/>
            <w:vAlign w:val="bottom"/>
          </w:tcPr>
          <w:p w14:paraId="743AB49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01" w:type="dxa"/>
            <w:vAlign w:val="bottom"/>
          </w:tcPr>
          <w:p w14:paraId="0B2F152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126" w:type="dxa"/>
            <w:vAlign w:val="bottom"/>
          </w:tcPr>
          <w:p w14:paraId="284BE67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</w:tr>
      <w:tr w:rsidR="00704D9F" w:rsidRPr="00704D9F" w14:paraId="36C1217D" w14:textId="77777777" w:rsidTr="00826ADE">
        <w:tc>
          <w:tcPr>
            <w:tcW w:w="1276" w:type="dxa"/>
            <w:vAlign w:val="bottom"/>
          </w:tcPr>
          <w:p w14:paraId="4B0D3C4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55CDF9A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X015</w:t>
            </w:r>
          </w:p>
        </w:tc>
        <w:tc>
          <w:tcPr>
            <w:tcW w:w="1134" w:type="dxa"/>
            <w:vAlign w:val="bottom"/>
          </w:tcPr>
          <w:p w14:paraId="59F09E8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701" w:type="dxa"/>
            <w:vAlign w:val="bottom"/>
          </w:tcPr>
          <w:p w14:paraId="7EFE160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126" w:type="dxa"/>
            <w:vAlign w:val="bottom"/>
          </w:tcPr>
          <w:p w14:paraId="749FEFD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704D9F" w:rsidRPr="00704D9F" w14:paraId="4A4CC396" w14:textId="77777777" w:rsidTr="00826ADE">
        <w:tc>
          <w:tcPr>
            <w:tcW w:w="1276" w:type="dxa"/>
            <w:vAlign w:val="bottom"/>
          </w:tcPr>
          <w:p w14:paraId="2A2E812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119" w:type="dxa"/>
            <w:vAlign w:val="center"/>
          </w:tcPr>
          <w:p w14:paraId="551E106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(+)-JQ1</w:t>
            </w:r>
          </w:p>
        </w:tc>
        <w:tc>
          <w:tcPr>
            <w:tcW w:w="1134" w:type="dxa"/>
            <w:vAlign w:val="bottom"/>
          </w:tcPr>
          <w:p w14:paraId="7D68520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701" w:type="dxa"/>
            <w:vAlign w:val="bottom"/>
          </w:tcPr>
          <w:p w14:paraId="2620A89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126" w:type="dxa"/>
            <w:vAlign w:val="bottom"/>
          </w:tcPr>
          <w:p w14:paraId="4DF1A4D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704D9F" w:rsidRPr="00704D9F" w14:paraId="1F174A44" w14:textId="77777777" w:rsidTr="00826ADE">
        <w:tc>
          <w:tcPr>
            <w:tcW w:w="1276" w:type="dxa"/>
            <w:vAlign w:val="bottom"/>
          </w:tcPr>
          <w:p w14:paraId="7DF82D4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DNMT</w:t>
            </w:r>
          </w:p>
        </w:tc>
        <w:tc>
          <w:tcPr>
            <w:tcW w:w="3119" w:type="dxa"/>
            <w:vAlign w:val="center"/>
          </w:tcPr>
          <w:p w14:paraId="34EDEA3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Zebularine</w:t>
            </w:r>
          </w:p>
        </w:tc>
        <w:tc>
          <w:tcPr>
            <w:tcW w:w="1134" w:type="dxa"/>
            <w:vAlign w:val="bottom"/>
          </w:tcPr>
          <w:p w14:paraId="263E14C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01" w:type="dxa"/>
            <w:vAlign w:val="bottom"/>
          </w:tcPr>
          <w:p w14:paraId="36AFA18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126" w:type="dxa"/>
            <w:vAlign w:val="bottom"/>
          </w:tcPr>
          <w:p w14:paraId="0AD4C1B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</w:tr>
      <w:tr w:rsidR="00704D9F" w:rsidRPr="00704D9F" w14:paraId="0A75D7F7" w14:textId="77777777" w:rsidTr="00826ADE">
        <w:tc>
          <w:tcPr>
            <w:tcW w:w="1276" w:type="dxa"/>
            <w:vAlign w:val="bottom"/>
          </w:tcPr>
          <w:p w14:paraId="5B88D79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DNMT</w:t>
            </w:r>
          </w:p>
        </w:tc>
        <w:tc>
          <w:tcPr>
            <w:tcW w:w="3119" w:type="dxa"/>
            <w:vAlign w:val="center"/>
          </w:tcPr>
          <w:p w14:paraId="2BC2866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zacitidine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60AA13A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01" w:type="dxa"/>
            <w:vAlign w:val="bottom"/>
          </w:tcPr>
          <w:p w14:paraId="77BFB98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126" w:type="dxa"/>
            <w:vAlign w:val="bottom"/>
          </w:tcPr>
          <w:p w14:paraId="113DC9D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704D9F" w:rsidRPr="00704D9F" w14:paraId="187153B5" w14:textId="77777777" w:rsidTr="00826ADE">
        <w:tc>
          <w:tcPr>
            <w:tcW w:w="1276" w:type="dxa"/>
            <w:vAlign w:val="bottom"/>
          </w:tcPr>
          <w:p w14:paraId="65EAC67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DNMT</w:t>
            </w:r>
          </w:p>
        </w:tc>
        <w:tc>
          <w:tcPr>
            <w:tcW w:w="3119" w:type="dxa"/>
            <w:vAlign w:val="center"/>
          </w:tcPr>
          <w:p w14:paraId="7ACBC13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SGI-1027</w:t>
            </w:r>
          </w:p>
        </w:tc>
        <w:tc>
          <w:tcPr>
            <w:tcW w:w="1134" w:type="dxa"/>
            <w:vAlign w:val="bottom"/>
          </w:tcPr>
          <w:p w14:paraId="75C0C8A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01" w:type="dxa"/>
            <w:vAlign w:val="bottom"/>
          </w:tcPr>
          <w:p w14:paraId="7FDE8EC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126" w:type="dxa"/>
            <w:vAlign w:val="bottom"/>
          </w:tcPr>
          <w:p w14:paraId="18192A1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</w:tr>
      <w:tr w:rsidR="00704D9F" w:rsidRPr="00704D9F" w14:paraId="13FE2248" w14:textId="77777777" w:rsidTr="00826ADE">
        <w:tc>
          <w:tcPr>
            <w:tcW w:w="1276" w:type="dxa"/>
            <w:vAlign w:val="bottom"/>
          </w:tcPr>
          <w:p w14:paraId="4EA510E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DNMT</w:t>
            </w:r>
          </w:p>
        </w:tc>
        <w:tc>
          <w:tcPr>
            <w:tcW w:w="3119" w:type="dxa"/>
            <w:vAlign w:val="center"/>
          </w:tcPr>
          <w:p w14:paraId="2D8773E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RG108</w:t>
            </w:r>
          </w:p>
        </w:tc>
        <w:tc>
          <w:tcPr>
            <w:tcW w:w="1134" w:type="dxa"/>
            <w:vAlign w:val="bottom"/>
          </w:tcPr>
          <w:p w14:paraId="4076E91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01" w:type="dxa"/>
            <w:vAlign w:val="bottom"/>
          </w:tcPr>
          <w:p w14:paraId="2CD8243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26" w:type="dxa"/>
            <w:vAlign w:val="bottom"/>
          </w:tcPr>
          <w:p w14:paraId="7AF13EA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</w:tr>
      <w:tr w:rsidR="00704D9F" w:rsidRPr="00704D9F" w14:paraId="7DF2B0A8" w14:textId="77777777" w:rsidTr="00826ADE">
        <w:tc>
          <w:tcPr>
            <w:tcW w:w="1276" w:type="dxa"/>
            <w:vAlign w:val="bottom"/>
          </w:tcPr>
          <w:p w14:paraId="1775D6E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DNMT</w:t>
            </w:r>
          </w:p>
        </w:tc>
        <w:tc>
          <w:tcPr>
            <w:tcW w:w="3119" w:type="dxa"/>
            <w:vAlign w:val="center"/>
          </w:tcPr>
          <w:p w14:paraId="1EC174D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Lomeguatrib</w:t>
            </w:r>
            <w:proofErr w:type="spellEnd"/>
          </w:p>
        </w:tc>
        <w:tc>
          <w:tcPr>
            <w:tcW w:w="1134" w:type="dxa"/>
            <w:vAlign w:val="bottom"/>
          </w:tcPr>
          <w:p w14:paraId="7EAB522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701" w:type="dxa"/>
            <w:vAlign w:val="bottom"/>
          </w:tcPr>
          <w:p w14:paraId="0D7BDFB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26" w:type="dxa"/>
            <w:vAlign w:val="bottom"/>
          </w:tcPr>
          <w:p w14:paraId="64431E6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704D9F" w:rsidRPr="00704D9F" w14:paraId="3BC667CF" w14:textId="77777777" w:rsidTr="00826ADE">
        <w:tc>
          <w:tcPr>
            <w:tcW w:w="1276" w:type="dxa"/>
            <w:vAlign w:val="bottom"/>
          </w:tcPr>
          <w:p w14:paraId="6270094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119" w:type="dxa"/>
            <w:vAlign w:val="center"/>
          </w:tcPr>
          <w:p w14:paraId="7F21BAF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-Deazaneplanocin A (</w:t>
            </w: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DZNeP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4C0DA5F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01" w:type="dxa"/>
            <w:vAlign w:val="bottom"/>
          </w:tcPr>
          <w:p w14:paraId="42A3C1B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26" w:type="dxa"/>
            <w:vAlign w:val="bottom"/>
          </w:tcPr>
          <w:p w14:paraId="1F4BD8BC" w14:textId="6C163631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6.88</w:t>
            </w:r>
          </w:p>
        </w:tc>
      </w:tr>
      <w:tr w:rsidR="00704D9F" w:rsidRPr="00704D9F" w14:paraId="6EB91BA2" w14:textId="77777777" w:rsidTr="00826ADE">
        <w:tc>
          <w:tcPr>
            <w:tcW w:w="1276" w:type="dxa"/>
            <w:vAlign w:val="bottom"/>
          </w:tcPr>
          <w:p w14:paraId="45893CE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119" w:type="dxa"/>
            <w:vAlign w:val="center"/>
          </w:tcPr>
          <w:p w14:paraId="3CF329F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PZ-6438 (</w:t>
            </w: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Tazemetostat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579CADD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01" w:type="dxa"/>
            <w:vAlign w:val="bottom"/>
          </w:tcPr>
          <w:p w14:paraId="30C6AA5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26" w:type="dxa"/>
            <w:vAlign w:val="bottom"/>
          </w:tcPr>
          <w:p w14:paraId="50808D49" w14:textId="00B8F0AF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</w:tr>
      <w:tr w:rsidR="00704D9F" w:rsidRPr="00704D9F" w14:paraId="30EFFD03" w14:textId="77777777" w:rsidTr="00826ADE">
        <w:tc>
          <w:tcPr>
            <w:tcW w:w="1276" w:type="dxa"/>
            <w:vAlign w:val="bottom"/>
          </w:tcPr>
          <w:p w14:paraId="4E66083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119" w:type="dxa"/>
            <w:vAlign w:val="center"/>
          </w:tcPr>
          <w:p w14:paraId="3B5520D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PZ5676</w:t>
            </w:r>
          </w:p>
        </w:tc>
        <w:tc>
          <w:tcPr>
            <w:tcW w:w="1134" w:type="dxa"/>
            <w:vAlign w:val="bottom"/>
          </w:tcPr>
          <w:p w14:paraId="4BD96DD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01" w:type="dxa"/>
            <w:vAlign w:val="bottom"/>
          </w:tcPr>
          <w:p w14:paraId="6F57782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126" w:type="dxa"/>
            <w:vAlign w:val="bottom"/>
          </w:tcPr>
          <w:p w14:paraId="09A8EF4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</w:tr>
      <w:tr w:rsidR="00704D9F" w:rsidRPr="00704D9F" w14:paraId="60F3D833" w14:textId="77777777" w:rsidTr="00826ADE">
        <w:tc>
          <w:tcPr>
            <w:tcW w:w="1276" w:type="dxa"/>
            <w:vAlign w:val="bottom"/>
          </w:tcPr>
          <w:p w14:paraId="01CA38D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119" w:type="dxa"/>
            <w:vAlign w:val="center"/>
          </w:tcPr>
          <w:p w14:paraId="45F3D81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ntacapone</w:t>
            </w:r>
          </w:p>
        </w:tc>
        <w:tc>
          <w:tcPr>
            <w:tcW w:w="1134" w:type="dxa"/>
            <w:vAlign w:val="bottom"/>
          </w:tcPr>
          <w:p w14:paraId="36B5BC7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  <w:vAlign w:val="bottom"/>
          </w:tcPr>
          <w:p w14:paraId="750C882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26" w:type="dxa"/>
            <w:vAlign w:val="bottom"/>
          </w:tcPr>
          <w:p w14:paraId="7CD05FB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704D9F" w:rsidRPr="00704D9F" w14:paraId="14762332" w14:textId="77777777" w:rsidTr="00826ADE">
        <w:tc>
          <w:tcPr>
            <w:tcW w:w="1276" w:type="dxa"/>
            <w:vAlign w:val="bottom"/>
          </w:tcPr>
          <w:p w14:paraId="05BA00B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119" w:type="dxa"/>
            <w:vAlign w:val="center"/>
          </w:tcPr>
          <w:p w14:paraId="4BB9F3F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MM-102</w:t>
            </w:r>
          </w:p>
        </w:tc>
        <w:tc>
          <w:tcPr>
            <w:tcW w:w="1134" w:type="dxa"/>
            <w:vAlign w:val="bottom"/>
          </w:tcPr>
          <w:p w14:paraId="37D1779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01" w:type="dxa"/>
            <w:vAlign w:val="bottom"/>
          </w:tcPr>
          <w:p w14:paraId="79E5B76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126" w:type="dxa"/>
            <w:vAlign w:val="bottom"/>
          </w:tcPr>
          <w:p w14:paraId="7CBA5C5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704D9F" w:rsidRPr="00704D9F" w14:paraId="1585E1C9" w14:textId="77777777" w:rsidTr="00826ADE">
        <w:tc>
          <w:tcPr>
            <w:tcW w:w="1276" w:type="dxa"/>
            <w:vAlign w:val="bottom"/>
          </w:tcPr>
          <w:p w14:paraId="1330ECB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119" w:type="dxa"/>
            <w:vAlign w:val="center"/>
          </w:tcPr>
          <w:p w14:paraId="56F4E64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PZ004777</w:t>
            </w:r>
          </w:p>
        </w:tc>
        <w:tc>
          <w:tcPr>
            <w:tcW w:w="1134" w:type="dxa"/>
            <w:vAlign w:val="bottom"/>
          </w:tcPr>
          <w:p w14:paraId="0C329FB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01" w:type="dxa"/>
            <w:vAlign w:val="bottom"/>
          </w:tcPr>
          <w:p w14:paraId="0D26D1C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126" w:type="dxa"/>
            <w:vAlign w:val="bottom"/>
          </w:tcPr>
          <w:p w14:paraId="2549A68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704D9F" w:rsidRPr="00704D9F" w14:paraId="77517013" w14:textId="77777777" w:rsidTr="00826ADE">
        <w:tc>
          <w:tcPr>
            <w:tcW w:w="1276" w:type="dxa"/>
            <w:vAlign w:val="bottom"/>
          </w:tcPr>
          <w:p w14:paraId="4C33889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119" w:type="dxa"/>
            <w:vAlign w:val="center"/>
          </w:tcPr>
          <w:p w14:paraId="700C58B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SGC 0946</w:t>
            </w:r>
          </w:p>
        </w:tc>
        <w:tc>
          <w:tcPr>
            <w:tcW w:w="1134" w:type="dxa"/>
            <w:vAlign w:val="bottom"/>
          </w:tcPr>
          <w:p w14:paraId="24B3ECA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1" w:type="dxa"/>
            <w:vAlign w:val="bottom"/>
          </w:tcPr>
          <w:p w14:paraId="258A6E8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126" w:type="dxa"/>
            <w:vAlign w:val="bottom"/>
          </w:tcPr>
          <w:p w14:paraId="4ABE084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</w:tr>
      <w:tr w:rsidR="00704D9F" w:rsidRPr="00704D9F" w14:paraId="43E9690E" w14:textId="77777777" w:rsidTr="00826ADE">
        <w:tc>
          <w:tcPr>
            <w:tcW w:w="1276" w:type="dxa"/>
          </w:tcPr>
          <w:p w14:paraId="0A457DA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26F1D66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RGFP966</w:t>
            </w:r>
          </w:p>
        </w:tc>
        <w:tc>
          <w:tcPr>
            <w:tcW w:w="1134" w:type="dxa"/>
          </w:tcPr>
          <w:p w14:paraId="26BB988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1" w:type="dxa"/>
          </w:tcPr>
          <w:p w14:paraId="05D7E5E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2126" w:type="dxa"/>
          </w:tcPr>
          <w:p w14:paraId="469B03B1" w14:textId="66C0102F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</w:tr>
      <w:tr w:rsidR="00704D9F" w:rsidRPr="00704D9F" w14:paraId="34301E01" w14:textId="77777777" w:rsidTr="00826ADE">
        <w:tc>
          <w:tcPr>
            <w:tcW w:w="1276" w:type="dxa"/>
          </w:tcPr>
          <w:p w14:paraId="6C700A1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213EE8B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Rocilinostat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(ACY-1215)</w:t>
            </w:r>
          </w:p>
        </w:tc>
        <w:tc>
          <w:tcPr>
            <w:tcW w:w="1134" w:type="dxa"/>
          </w:tcPr>
          <w:p w14:paraId="0571C94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701" w:type="dxa"/>
          </w:tcPr>
          <w:p w14:paraId="7942C59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126" w:type="dxa"/>
          </w:tcPr>
          <w:p w14:paraId="11A2F8D1" w14:textId="4EEC7A86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66</w:t>
            </w:r>
          </w:p>
        </w:tc>
      </w:tr>
      <w:tr w:rsidR="00704D9F" w:rsidRPr="00704D9F" w14:paraId="0F92988B" w14:textId="77777777" w:rsidTr="00826ADE">
        <w:tc>
          <w:tcPr>
            <w:tcW w:w="1276" w:type="dxa"/>
          </w:tcPr>
          <w:p w14:paraId="34FBC90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3A5CFCD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Resminostat</w:t>
            </w:r>
            <w:proofErr w:type="spellEnd"/>
          </w:p>
        </w:tc>
        <w:tc>
          <w:tcPr>
            <w:tcW w:w="1134" w:type="dxa"/>
          </w:tcPr>
          <w:p w14:paraId="1C5DC83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</w:tcPr>
          <w:p w14:paraId="54D77BB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2126" w:type="dxa"/>
          </w:tcPr>
          <w:p w14:paraId="69B2E89C" w14:textId="6C88073A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</w:tr>
      <w:tr w:rsidR="00704D9F" w:rsidRPr="00704D9F" w14:paraId="470FE473" w14:textId="77777777" w:rsidTr="00826ADE">
        <w:tc>
          <w:tcPr>
            <w:tcW w:w="1276" w:type="dxa"/>
          </w:tcPr>
          <w:p w14:paraId="05F2C73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4DD2589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Givinostat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(ITF2357)</w:t>
            </w:r>
          </w:p>
        </w:tc>
        <w:tc>
          <w:tcPr>
            <w:tcW w:w="1134" w:type="dxa"/>
          </w:tcPr>
          <w:p w14:paraId="199D3BC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701" w:type="dxa"/>
          </w:tcPr>
          <w:p w14:paraId="400AE72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126" w:type="dxa"/>
          </w:tcPr>
          <w:p w14:paraId="7D51D2C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</w:tr>
      <w:tr w:rsidR="00704D9F" w:rsidRPr="00704D9F" w14:paraId="5D4CD018" w14:textId="77777777" w:rsidTr="00826ADE">
        <w:tc>
          <w:tcPr>
            <w:tcW w:w="1276" w:type="dxa"/>
          </w:tcPr>
          <w:p w14:paraId="47BBE69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0E8B293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Scriptaid </w:t>
            </w:r>
          </w:p>
        </w:tc>
        <w:tc>
          <w:tcPr>
            <w:tcW w:w="1134" w:type="dxa"/>
          </w:tcPr>
          <w:p w14:paraId="0BBA144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701" w:type="dxa"/>
          </w:tcPr>
          <w:p w14:paraId="7CA9B39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126" w:type="dxa"/>
          </w:tcPr>
          <w:p w14:paraId="155AF3E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</w:tr>
      <w:tr w:rsidR="00704D9F" w:rsidRPr="00704D9F" w14:paraId="6DB27CA6" w14:textId="77777777" w:rsidTr="00826ADE">
        <w:tc>
          <w:tcPr>
            <w:tcW w:w="1276" w:type="dxa"/>
          </w:tcPr>
          <w:p w14:paraId="66D8125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0A457E5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Belinostat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(PXD101)</w:t>
            </w:r>
          </w:p>
        </w:tc>
        <w:tc>
          <w:tcPr>
            <w:tcW w:w="1134" w:type="dxa"/>
          </w:tcPr>
          <w:p w14:paraId="270C691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701" w:type="dxa"/>
          </w:tcPr>
          <w:p w14:paraId="22281B2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2126" w:type="dxa"/>
          </w:tcPr>
          <w:p w14:paraId="77A7714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704D9F" w:rsidRPr="00704D9F" w14:paraId="71617954" w14:textId="77777777" w:rsidTr="00826ADE">
        <w:tc>
          <w:tcPr>
            <w:tcW w:w="1276" w:type="dxa"/>
          </w:tcPr>
          <w:p w14:paraId="7364D8D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7EE0EAD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CI-24781 (</w:t>
            </w: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bexinostat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59EB98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701" w:type="dxa"/>
          </w:tcPr>
          <w:p w14:paraId="05409ED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126" w:type="dxa"/>
          </w:tcPr>
          <w:p w14:paraId="1B1AE21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</w:tr>
      <w:tr w:rsidR="00704D9F" w:rsidRPr="00704D9F" w14:paraId="01DD5553" w14:textId="77777777" w:rsidTr="00826ADE">
        <w:tc>
          <w:tcPr>
            <w:tcW w:w="1276" w:type="dxa"/>
          </w:tcPr>
          <w:p w14:paraId="437882F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014492C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Trichostatin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A (TSA)</w:t>
            </w:r>
          </w:p>
        </w:tc>
        <w:tc>
          <w:tcPr>
            <w:tcW w:w="1134" w:type="dxa"/>
          </w:tcPr>
          <w:p w14:paraId="3EC072E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701" w:type="dxa"/>
          </w:tcPr>
          <w:p w14:paraId="7803E24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2126" w:type="dxa"/>
          </w:tcPr>
          <w:p w14:paraId="480BA59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</w:tr>
      <w:tr w:rsidR="00704D9F" w:rsidRPr="00704D9F" w14:paraId="36DB265E" w14:textId="77777777" w:rsidTr="00826ADE">
        <w:tc>
          <w:tcPr>
            <w:tcW w:w="1276" w:type="dxa"/>
          </w:tcPr>
          <w:p w14:paraId="231F0A1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78D33CB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nobinostat (LBH589)</w:t>
            </w:r>
          </w:p>
        </w:tc>
        <w:tc>
          <w:tcPr>
            <w:tcW w:w="1134" w:type="dxa"/>
          </w:tcPr>
          <w:p w14:paraId="5ACD554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701" w:type="dxa"/>
          </w:tcPr>
          <w:p w14:paraId="124E71E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2126" w:type="dxa"/>
          </w:tcPr>
          <w:p w14:paraId="6675236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704D9F" w:rsidRPr="00704D9F" w14:paraId="6217EDAE" w14:textId="77777777" w:rsidTr="00826ADE">
        <w:tc>
          <w:tcPr>
            <w:tcW w:w="1276" w:type="dxa"/>
          </w:tcPr>
          <w:p w14:paraId="105BADB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2824A0A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TMP269</w:t>
            </w:r>
          </w:p>
        </w:tc>
        <w:tc>
          <w:tcPr>
            <w:tcW w:w="1134" w:type="dxa"/>
          </w:tcPr>
          <w:p w14:paraId="2033BF3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01" w:type="dxa"/>
          </w:tcPr>
          <w:p w14:paraId="7C3C9D8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26" w:type="dxa"/>
          </w:tcPr>
          <w:p w14:paraId="3C74A62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704D9F" w:rsidRPr="00704D9F" w14:paraId="163A9262" w14:textId="77777777" w:rsidTr="00826ADE">
        <w:tc>
          <w:tcPr>
            <w:tcW w:w="1276" w:type="dxa"/>
          </w:tcPr>
          <w:p w14:paraId="4B06042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119" w:type="dxa"/>
          </w:tcPr>
          <w:p w14:paraId="40DB15A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ntinostat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(MS-275)</w:t>
            </w:r>
          </w:p>
        </w:tc>
        <w:tc>
          <w:tcPr>
            <w:tcW w:w="1134" w:type="dxa"/>
          </w:tcPr>
          <w:p w14:paraId="2FD98ED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701" w:type="dxa"/>
          </w:tcPr>
          <w:p w14:paraId="4848ACC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126" w:type="dxa"/>
          </w:tcPr>
          <w:p w14:paraId="2719721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704D9F" w:rsidRPr="00704D9F" w14:paraId="3AD5892B" w14:textId="77777777" w:rsidTr="00826ADE">
        <w:tc>
          <w:tcPr>
            <w:tcW w:w="1276" w:type="dxa"/>
          </w:tcPr>
          <w:p w14:paraId="600E6BA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M</w:t>
            </w:r>
          </w:p>
        </w:tc>
        <w:tc>
          <w:tcPr>
            <w:tcW w:w="3119" w:type="dxa"/>
          </w:tcPr>
          <w:p w14:paraId="2444CC6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GSK J4 HCl</w:t>
            </w:r>
          </w:p>
        </w:tc>
        <w:tc>
          <w:tcPr>
            <w:tcW w:w="1134" w:type="dxa"/>
          </w:tcPr>
          <w:p w14:paraId="7E6219A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701" w:type="dxa"/>
          </w:tcPr>
          <w:p w14:paraId="147F092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2126" w:type="dxa"/>
          </w:tcPr>
          <w:p w14:paraId="688E6C1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</w:p>
        </w:tc>
      </w:tr>
      <w:tr w:rsidR="00704D9F" w:rsidRPr="00704D9F" w14:paraId="435DB723" w14:textId="77777777" w:rsidTr="00826ADE">
        <w:tc>
          <w:tcPr>
            <w:tcW w:w="1276" w:type="dxa"/>
          </w:tcPr>
          <w:p w14:paraId="2CFC162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M</w:t>
            </w:r>
          </w:p>
        </w:tc>
        <w:tc>
          <w:tcPr>
            <w:tcW w:w="3119" w:type="dxa"/>
          </w:tcPr>
          <w:p w14:paraId="5DEAC6B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IOX1</w:t>
            </w:r>
          </w:p>
        </w:tc>
        <w:tc>
          <w:tcPr>
            <w:tcW w:w="1134" w:type="dxa"/>
          </w:tcPr>
          <w:p w14:paraId="12D6073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01" w:type="dxa"/>
          </w:tcPr>
          <w:p w14:paraId="37DF8D5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126" w:type="dxa"/>
          </w:tcPr>
          <w:p w14:paraId="163D291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</w:tr>
      <w:tr w:rsidR="00704D9F" w:rsidRPr="00704D9F" w14:paraId="7BEDBA84" w14:textId="77777777" w:rsidTr="00826ADE">
        <w:tc>
          <w:tcPr>
            <w:tcW w:w="1276" w:type="dxa"/>
          </w:tcPr>
          <w:p w14:paraId="7D478F8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HDM</w:t>
            </w:r>
          </w:p>
        </w:tc>
        <w:tc>
          <w:tcPr>
            <w:tcW w:w="3119" w:type="dxa"/>
          </w:tcPr>
          <w:p w14:paraId="3D59473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Tranylcypromine (2-PCPA) HCl</w:t>
            </w:r>
          </w:p>
        </w:tc>
        <w:tc>
          <w:tcPr>
            <w:tcW w:w="1134" w:type="dxa"/>
          </w:tcPr>
          <w:p w14:paraId="250EE74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</w:tcPr>
          <w:p w14:paraId="47CB226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126" w:type="dxa"/>
          </w:tcPr>
          <w:p w14:paraId="56F479B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704D9F" w:rsidRPr="00704D9F" w14:paraId="0E30E0FC" w14:textId="77777777" w:rsidTr="00826ADE">
        <w:tc>
          <w:tcPr>
            <w:tcW w:w="1276" w:type="dxa"/>
          </w:tcPr>
          <w:p w14:paraId="6A1948C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DM</w:t>
            </w:r>
          </w:p>
        </w:tc>
        <w:tc>
          <w:tcPr>
            <w:tcW w:w="3119" w:type="dxa"/>
          </w:tcPr>
          <w:p w14:paraId="6709A04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G-L002</w:t>
            </w:r>
          </w:p>
        </w:tc>
        <w:tc>
          <w:tcPr>
            <w:tcW w:w="1134" w:type="dxa"/>
          </w:tcPr>
          <w:p w14:paraId="7756C78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01" w:type="dxa"/>
          </w:tcPr>
          <w:p w14:paraId="5730F93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126" w:type="dxa"/>
          </w:tcPr>
          <w:p w14:paraId="0CD6240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704D9F" w:rsidRPr="00704D9F" w14:paraId="0A7AA775" w14:textId="77777777" w:rsidTr="00826ADE">
        <w:tc>
          <w:tcPr>
            <w:tcW w:w="1276" w:type="dxa"/>
          </w:tcPr>
          <w:p w14:paraId="0433DF1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3119" w:type="dxa"/>
          </w:tcPr>
          <w:p w14:paraId="550344E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ZD1480</w:t>
            </w:r>
          </w:p>
        </w:tc>
        <w:tc>
          <w:tcPr>
            <w:tcW w:w="1134" w:type="dxa"/>
          </w:tcPr>
          <w:p w14:paraId="79767AC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01" w:type="dxa"/>
          </w:tcPr>
          <w:p w14:paraId="5150F49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126" w:type="dxa"/>
          </w:tcPr>
          <w:p w14:paraId="29C52073" w14:textId="073CDAEC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6.91</w:t>
            </w:r>
          </w:p>
        </w:tc>
      </w:tr>
      <w:tr w:rsidR="00704D9F" w:rsidRPr="00704D9F" w14:paraId="4A23478F" w14:textId="77777777" w:rsidTr="00826ADE">
        <w:tc>
          <w:tcPr>
            <w:tcW w:w="1276" w:type="dxa"/>
          </w:tcPr>
          <w:p w14:paraId="1E76F88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3119" w:type="dxa"/>
          </w:tcPr>
          <w:p w14:paraId="55289E9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Ruxolitinib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(INCB018424)</w:t>
            </w:r>
          </w:p>
        </w:tc>
        <w:tc>
          <w:tcPr>
            <w:tcW w:w="1134" w:type="dxa"/>
          </w:tcPr>
          <w:p w14:paraId="1259015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01" w:type="dxa"/>
          </w:tcPr>
          <w:p w14:paraId="7B9625F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126" w:type="dxa"/>
          </w:tcPr>
          <w:p w14:paraId="4A3ABAF6" w14:textId="5F882343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</w:tr>
      <w:tr w:rsidR="00704D9F" w:rsidRPr="00704D9F" w14:paraId="4580BB06" w14:textId="77777777" w:rsidTr="00826ADE">
        <w:tc>
          <w:tcPr>
            <w:tcW w:w="1276" w:type="dxa"/>
          </w:tcPr>
          <w:p w14:paraId="467D0AC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3119" w:type="dxa"/>
          </w:tcPr>
          <w:p w14:paraId="46130EE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Gandotinib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 (LY2784544)</w:t>
            </w:r>
          </w:p>
        </w:tc>
        <w:tc>
          <w:tcPr>
            <w:tcW w:w="1134" w:type="dxa"/>
          </w:tcPr>
          <w:p w14:paraId="642F2D2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701" w:type="dxa"/>
          </w:tcPr>
          <w:p w14:paraId="00E4E3D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2126" w:type="dxa"/>
          </w:tcPr>
          <w:p w14:paraId="6805E721" w14:textId="2D11058A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</w:tr>
      <w:tr w:rsidR="00704D9F" w:rsidRPr="00704D9F" w14:paraId="2E55DFB2" w14:textId="77777777" w:rsidTr="00826ADE">
        <w:tc>
          <w:tcPr>
            <w:tcW w:w="1276" w:type="dxa"/>
          </w:tcPr>
          <w:p w14:paraId="7693B8E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3119" w:type="dxa"/>
          </w:tcPr>
          <w:p w14:paraId="1C29936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Tofacitinib (CP-690550)</w:t>
            </w:r>
          </w:p>
        </w:tc>
        <w:tc>
          <w:tcPr>
            <w:tcW w:w="1134" w:type="dxa"/>
          </w:tcPr>
          <w:p w14:paraId="0209428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01" w:type="dxa"/>
          </w:tcPr>
          <w:p w14:paraId="3849A93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126" w:type="dxa"/>
          </w:tcPr>
          <w:p w14:paraId="7CED154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704D9F" w:rsidRPr="00704D9F" w14:paraId="07E2B0FE" w14:textId="77777777" w:rsidTr="00826ADE">
        <w:tc>
          <w:tcPr>
            <w:tcW w:w="1276" w:type="dxa"/>
          </w:tcPr>
          <w:p w14:paraId="2F736B3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3119" w:type="dxa"/>
          </w:tcPr>
          <w:p w14:paraId="79E59FC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CEP-33779</w:t>
            </w:r>
          </w:p>
        </w:tc>
        <w:tc>
          <w:tcPr>
            <w:tcW w:w="1134" w:type="dxa"/>
          </w:tcPr>
          <w:p w14:paraId="792FA45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</w:tcPr>
          <w:p w14:paraId="33C0214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26" w:type="dxa"/>
          </w:tcPr>
          <w:p w14:paraId="6CC976E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704D9F" w:rsidRPr="00704D9F" w14:paraId="0D3F748B" w14:textId="77777777" w:rsidTr="00826ADE">
        <w:tc>
          <w:tcPr>
            <w:tcW w:w="1276" w:type="dxa"/>
          </w:tcPr>
          <w:p w14:paraId="1EACC18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3119" w:type="dxa"/>
          </w:tcPr>
          <w:p w14:paraId="648986A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CYT387</w:t>
            </w:r>
          </w:p>
        </w:tc>
        <w:tc>
          <w:tcPr>
            <w:tcW w:w="1134" w:type="dxa"/>
          </w:tcPr>
          <w:p w14:paraId="0AFE8A8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701" w:type="dxa"/>
          </w:tcPr>
          <w:p w14:paraId="621463A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26" w:type="dxa"/>
          </w:tcPr>
          <w:p w14:paraId="43401A5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04D9F" w:rsidRPr="00704D9F" w14:paraId="2F4C807B" w14:textId="77777777" w:rsidTr="00826ADE">
        <w:tc>
          <w:tcPr>
            <w:tcW w:w="1276" w:type="dxa"/>
          </w:tcPr>
          <w:p w14:paraId="5666B26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1/2</w:t>
            </w:r>
          </w:p>
        </w:tc>
        <w:tc>
          <w:tcPr>
            <w:tcW w:w="3119" w:type="dxa"/>
          </w:tcPr>
          <w:p w14:paraId="3CD7760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laparib (AZD2281)</w:t>
            </w:r>
          </w:p>
        </w:tc>
        <w:tc>
          <w:tcPr>
            <w:tcW w:w="1134" w:type="dxa"/>
          </w:tcPr>
          <w:p w14:paraId="30D6FAF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01" w:type="dxa"/>
            <w:vAlign w:val="center"/>
          </w:tcPr>
          <w:p w14:paraId="426710E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2126" w:type="dxa"/>
          </w:tcPr>
          <w:p w14:paraId="07003DB8" w14:textId="0AA4C380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</w:tr>
      <w:tr w:rsidR="00704D9F" w:rsidRPr="00704D9F" w14:paraId="2BE66AA0" w14:textId="77777777" w:rsidTr="00826ADE">
        <w:tc>
          <w:tcPr>
            <w:tcW w:w="1276" w:type="dxa"/>
          </w:tcPr>
          <w:p w14:paraId="24E9B0D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1/2</w:t>
            </w:r>
          </w:p>
        </w:tc>
        <w:tc>
          <w:tcPr>
            <w:tcW w:w="3119" w:type="dxa"/>
          </w:tcPr>
          <w:p w14:paraId="3432373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Talazoparib (BMN 673)</w:t>
            </w:r>
          </w:p>
        </w:tc>
        <w:tc>
          <w:tcPr>
            <w:tcW w:w="1134" w:type="dxa"/>
          </w:tcPr>
          <w:p w14:paraId="057D36A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701" w:type="dxa"/>
          </w:tcPr>
          <w:p w14:paraId="2FA5D62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2126" w:type="dxa"/>
          </w:tcPr>
          <w:p w14:paraId="0815157F" w14:textId="77DC8DCA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704D9F" w:rsidRPr="00704D9F" w14:paraId="424B0076" w14:textId="77777777" w:rsidTr="00826ADE">
        <w:tc>
          <w:tcPr>
            <w:tcW w:w="1276" w:type="dxa"/>
          </w:tcPr>
          <w:p w14:paraId="41954C8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3119" w:type="dxa"/>
          </w:tcPr>
          <w:p w14:paraId="17A586B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Rucaparib (AG-014699)</w:t>
            </w:r>
          </w:p>
        </w:tc>
        <w:tc>
          <w:tcPr>
            <w:tcW w:w="1134" w:type="dxa"/>
          </w:tcPr>
          <w:p w14:paraId="442D489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701" w:type="dxa"/>
          </w:tcPr>
          <w:p w14:paraId="184667E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126" w:type="dxa"/>
          </w:tcPr>
          <w:p w14:paraId="600BDDD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</w:tr>
      <w:tr w:rsidR="00704D9F" w:rsidRPr="00704D9F" w14:paraId="34C29F13" w14:textId="77777777" w:rsidTr="00826ADE">
        <w:tc>
          <w:tcPr>
            <w:tcW w:w="1276" w:type="dxa"/>
          </w:tcPr>
          <w:p w14:paraId="525D89E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3119" w:type="dxa"/>
          </w:tcPr>
          <w:p w14:paraId="6980575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G-14361</w:t>
            </w:r>
          </w:p>
        </w:tc>
        <w:tc>
          <w:tcPr>
            <w:tcW w:w="1134" w:type="dxa"/>
          </w:tcPr>
          <w:p w14:paraId="7BA4223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</w:tcPr>
          <w:p w14:paraId="62C2526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126" w:type="dxa"/>
          </w:tcPr>
          <w:p w14:paraId="53DF335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704D9F" w:rsidRPr="00704D9F" w14:paraId="7B0605C5" w14:textId="77777777" w:rsidTr="00826ADE">
        <w:tc>
          <w:tcPr>
            <w:tcW w:w="1276" w:type="dxa"/>
          </w:tcPr>
          <w:p w14:paraId="295D746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3119" w:type="dxa"/>
          </w:tcPr>
          <w:p w14:paraId="01470E0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PJ34 HCl </w:t>
            </w:r>
          </w:p>
        </w:tc>
        <w:tc>
          <w:tcPr>
            <w:tcW w:w="1134" w:type="dxa"/>
          </w:tcPr>
          <w:p w14:paraId="1DF1D30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01" w:type="dxa"/>
          </w:tcPr>
          <w:p w14:paraId="613954A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126" w:type="dxa"/>
          </w:tcPr>
          <w:p w14:paraId="6F71C7A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704D9F" w:rsidRPr="00704D9F" w14:paraId="22F7413F" w14:textId="77777777" w:rsidTr="00826ADE">
        <w:tc>
          <w:tcPr>
            <w:tcW w:w="1276" w:type="dxa"/>
          </w:tcPr>
          <w:p w14:paraId="3118532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1/2</w:t>
            </w:r>
          </w:p>
        </w:tc>
        <w:tc>
          <w:tcPr>
            <w:tcW w:w="3119" w:type="dxa"/>
          </w:tcPr>
          <w:p w14:paraId="0D3B9B8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Veliparib (ABT-888)</w:t>
            </w:r>
          </w:p>
        </w:tc>
        <w:tc>
          <w:tcPr>
            <w:tcW w:w="1134" w:type="dxa"/>
          </w:tcPr>
          <w:p w14:paraId="42CA23A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701" w:type="dxa"/>
          </w:tcPr>
          <w:p w14:paraId="5FC7359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126" w:type="dxa"/>
          </w:tcPr>
          <w:p w14:paraId="7860570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</w:tr>
      <w:tr w:rsidR="00704D9F" w:rsidRPr="00704D9F" w14:paraId="787D05F0" w14:textId="77777777" w:rsidTr="00826ADE">
        <w:tc>
          <w:tcPr>
            <w:tcW w:w="1276" w:type="dxa"/>
          </w:tcPr>
          <w:p w14:paraId="028ECD0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3119" w:type="dxa"/>
          </w:tcPr>
          <w:p w14:paraId="3B5D4A4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3-Aminobenzamide </w:t>
            </w:r>
          </w:p>
        </w:tc>
        <w:tc>
          <w:tcPr>
            <w:tcW w:w="1134" w:type="dxa"/>
          </w:tcPr>
          <w:p w14:paraId="04F78ED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1" w:type="dxa"/>
          </w:tcPr>
          <w:p w14:paraId="282FA10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26" w:type="dxa"/>
          </w:tcPr>
          <w:p w14:paraId="46424C7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</w:tr>
      <w:tr w:rsidR="00704D9F" w:rsidRPr="00704D9F" w14:paraId="5CC34E6C" w14:textId="77777777" w:rsidTr="00826ADE">
        <w:tc>
          <w:tcPr>
            <w:tcW w:w="1276" w:type="dxa"/>
          </w:tcPr>
          <w:p w14:paraId="6F59C0A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3119" w:type="dxa"/>
          </w:tcPr>
          <w:p w14:paraId="6141635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ZD2461</w:t>
            </w:r>
          </w:p>
        </w:tc>
        <w:tc>
          <w:tcPr>
            <w:tcW w:w="1134" w:type="dxa"/>
          </w:tcPr>
          <w:p w14:paraId="248C1CB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01" w:type="dxa"/>
          </w:tcPr>
          <w:p w14:paraId="2E36E08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126" w:type="dxa"/>
          </w:tcPr>
          <w:p w14:paraId="0A50E73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</w:tr>
      <w:tr w:rsidR="00704D9F" w:rsidRPr="00704D9F" w14:paraId="0752B47F" w14:textId="77777777" w:rsidTr="00826ADE">
        <w:tc>
          <w:tcPr>
            <w:tcW w:w="1276" w:type="dxa"/>
          </w:tcPr>
          <w:p w14:paraId="4BA4617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3119" w:type="dxa"/>
          </w:tcPr>
          <w:p w14:paraId="7C3C296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OLE_LINK10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INO-1001</w:t>
            </w:r>
            <w:bookmarkEnd w:id="0"/>
          </w:p>
        </w:tc>
        <w:tc>
          <w:tcPr>
            <w:tcW w:w="1134" w:type="dxa"/>
          </w:tcPr>
          <w:p w14:paraId="2B0E764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1" w:type="dxa"/>
          </w:tcPr>
          <w:p w14:paraId="64DCF58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26" w:type="dxa"/>
          </w:tcPr>
          <w:p w14:paraId="0BC45DE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704D9F" w:rsidRPr="00704D9F" w14:paraId="3C9EDA0C" w14:textId="77777777" w:rsidTr="00826ADE">
        <w:tc>
          <w:tcPr>
            <w:tcW w:w="1276" w:type="dxa"/>
          </w:tcPr>
          <w:p w14:paraId="0AE3164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44D94BD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SMI-4a</w:t>
            </w:r>
          </w:p>
        </w:tc>
        <w:tc>
          <w:tcPr>
            <w:tcW w:w="1134" w:type="dxa"/>
          </w:tcPr>
          <w:p w14:paraId="5F4093C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01" w:type="dxa"/>
          </w:tcPr>
          <w:p w14:paraId="4B73585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126" w:type="dxa"/>
          </w:tcPr>
          <w:p w14:paraId="23101FC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</w:tr>
      <w:tr w:rsidR="00704D9F" w:rsidRPr="00704D9F" w14:paraId="6CA74762" w14:textId="77777777" w:rsidTr="00826ADE">
        <w:tc>
          <w:tcPr>
            <w:tcW w:w="1276" w:type="dxa"/>
            <w:vAlign w:val="bottom"/>
          </w:tcPr>
          <w:p w14:paraId="351FDB4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  <w:vAlign w:val="center"/>
          </w:tcPr>
          <w:p w14:paraId="222BC8E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C646</w:t>
            </w:r>
          </w:p>
        </w:tc>
        <w:tc>
          <w:tcPr>
            <w:tcW w:w="1134" w:type="dxa"/>
            <w:vAlign w:val="bottom"/>
          </w:tcPr>
          <w:p w14:paraId="04C6E97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01" w:type="dxa"/>
            <w:vAlign w:val="bottom"/>
          </w:tcPr>
          <w:p w14:paraId="5DF624E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126" w:type="dxa"/>
            <w:vAlign w:val="bottom"/>
          </w:tcPr>
          <w:p w14:paraId="46F2D37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704D9F" w:rsidRPr="00704D9F" w14:paraId="1ED4806A" w14:textId="77777777" w:rsidTr="00826ADE">
        <w:tc>
          <w:tcPr>
            <w:tcW w:w="1276" w:type="dxa"/>
          </w:tcPr>
          <w:p w14:paraId="686A5B8F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5347589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34" w:type="dxa"/>
          </w:tcPr>
          <w:p w14:paraId="731E51F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701" w:type="dxa"/>
          </w:tcPr>
          <w:p w14:paraId="6D3AC0D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126" w:type="dxa"/>
          </w:tcPr>
          <w:p w14:paraId="0205427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704D9F" w:rsidRPr="00704D9F" w14:paraId="100EAD46" w14:textId="77777777" w:rsidTr="00826ADE">
        <w:tc>
          <w:tcPr>
            <w:tcW w:w="1276" w:type="dxa"/>
          </w:tcPr>
          <w:p w14:paraId="594F358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4EC576C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AZD1208</w:t>
            </w:r>
          </w:p>
        </w:tc>
        <w:tc>
          <w:tcPr>
            <w:tcW w:w="1134" w:type="dxa"/>
          </w:tcPr>
          <w:p w14:paraId="086A780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</w:tcPr>
          <w:p w14:paraId="778A6B5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26" w:type="dxa"/>
          </w:tcPr>
          <w:p w14:paraId="1444020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704D9F" w:rsidRPr="00704D9F" w14:paraId="3C6B6C62" w14:textId="77777777" w:rsidTr="00826ADE">
        <w:tc>
          <w:tcPr>
            <w:tcW w:w="1276" w:type="dxa"/>
          </w:tcPr>
          <w:p w14:paraId="1E1A0B0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6825F90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Resveratrol</w:t>
            </w:r>
          </w:p>
        </w:tc>
        <w:tc>
          <w:tcPr>
            <w:tcW w:w="1134" w:type="dxa"/>
          </w:tcPr>
          <w:p w14:paraId="13CED06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01" w:type="dxa"/>
          </w:tcPr>
          <w:p w14:paraId="001D602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26" w:type="dxa"/>
          </w:tcPr>
          <w:p w14:paraId="01FF5BA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</w:tr>
      <w:tr w:rsidR="00704D9F" w:rsidRPr="00704D9F" w14:paraId="2EC37705" w14:textId="77777777" w:rsidTr="00826ADE">
        <w:tc>
          <w:tcPr>
            <w:tcW w:w="1276" w:type="dxa"/>
          </w:tcPr>
          <w:p w14:paraId="0029D09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5F342B7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Sirtinol</w:t>
            </w:r>
          </w:p>
        </w:tc>
        <w:tc>
          <w:tcPr>
            <w:tcW w:w="1134" w:type="dxa"/>
          </w:tcPr>
          <w:p w14:paraId="6F7347D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01" w:type="dxa"/>
          </w:tcPr>
          <w:p w14:paraId="34972D3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126" w:type="dxa"/>
          </w:tcPr>
          <w:p w14:paraId="26AF510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704D9F" w:rsidRPr="00704D9F" w14:paraId="2D4546A2" w14:textId="77777777" w:rsidTr="00826ADE">
        <w:tc>
          <w:tcPr>
            <w:tcW w:w="1276" w:type="dxa"/>
          </w:tcPr>
          <w:p w14:paraId="1BB9C4A0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40B8DE6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FG-4592</w:t>
            </w:r>
          </w:p>
        </w:tc>
        <w:tc>
          <w:tcPr>
            <w:tcW w:w="1134" w:type="dxa"/>
          </w:tcPr>
          <w:p w14:paraId="0F38082E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</w:tcPr>
          <w:p w14:paraId="739E977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126" w:type="dxa"/>
          </w:tcPr>
          <w:p w14:paraId="26267AE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704D9F" w:rsidRPr="00704D9F" w14:paraId="5581CDE4" w14:textId="77777777" w:rsidTr="00826ADE">
        <w:tc>
          <w:tcPr>
            <w:tcW w:w="1276" w:type="dxa"/>
          </w:tcPr>
          <w:p w14:paraId="55B38B7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63FA538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EX 527 (</w:t>
            </w:r>
            <w:proofErr w:type="spellStart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Selisistat</w:t>
            </w:r>
            <w:proofErr w:type="spellEnd"/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563798D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01" w:type="dxa"/>
          </w:tcPr>
          <w:p w14:paraId="243AD457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126" w:type="dxa"/>
          </w:tcPr>
          <w:p w14:paraId="7FF0D755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</w:tr>
      <w:tr w:rsidR="00704D9F" w:rsidRPr="00704D9F" w14:paraId="6FF40099" w14:textId="77777777" w:rsidTr="00826ADE">
        <w:tc>
          <w:tcPr>
            <w:tcW w:w="1276" w:type="dxa"/>
          </w:tcPr>
          <w:p w14:paraId="6FC480F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6094551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Iniparib (BSI-201)</w:t>
            </w:r>
          </w:p>
        </w:tc>
        <w:tc>
          <w:tcPr>
            <w:tcW w:w="1134" w:type="dxa"/>
          </w:tcPr>
          <w:p w14:paraId="3591AA7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701" w:type="dxa"/>
          </w:tcPr>
          <w:p w14:paraId="3045D09B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126" w:type="dxa"/>
          </w:tcPr>
          <w:p w14:paraId="01608C53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704D9F" w:rsidRPr="00704D9F" w14:paraId="3BBB4760" w14:textId="77777777" w:rsidTr="00826ADE">
        <w:tc>
          <w:tcPr>
            <w:tcW w:w="1276" w:type="dxa"/>
          </w:tcPr>
          <w:p w14:paraId="7EC7F37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57D48B7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Procainamide HCl</w:t>
            </w:r>
          </w:p>
        </w:tc>
        <w:tc>
          <w:tcPr>
            <w:tcW w:w="1134" w:type="dxa"/>
          </w:tcPr>
          <w:p w14:paraId="0FF7A06A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</w:tcPr>
          <w:p w14:paraId="29D1B4D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26" w:type="dxa"/>
          </w:tcPr>
          <w:p w14:paraId="6D143828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704D9F" w:rsidRPr="00704D9F" w14:paraId="1871E6C2" w14:textId="77777777" w:rsidTr="00826ADE">
        <w:tc>
          <w:tcPr>
            <w:tcW w:w="1276" w:type="dxa"/>
          </w:tcPr>
          <w:p w14:paraId="1AADF6A2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</w:tcPr>
          <w:p w14:paraId="1EDB66A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IOX2</w:t>
            </w:r>
          </w:p>
        </w:tc>
        <w:tc>
          <w:tcPr>
            <w:tcW w:w="1134" w:type="dxa"/>
          </w:tcPr>
          <w:p w14:paraId="61FD677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01" w:type="dxa"/>
          </w:tcPr>
          <w:p w14:paraId="5177EBF1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26" w:type="dxa"/>
          </w:tcPr>
          <w:p w14:paraId="00A36BF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704D9F" w:rsidRPr="00704D9F" w14:paraId="2E6CA481" w14:textId="77777777" w:rsidTr="00826ADE">
        <w:tc>
          <w:tcPr>
            <w:tcW w:w="1276" w:type="dxa"/>
            <w:tcBorders>
              <w:bottom w:val="single" w:sz="4" w:space="0" w:color="auto"/>
            </w:tcBorders>
          </w:tcPr>
          <w:p w14:paraId="64AE55E6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F225174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 xml:space="preserve">CX-6258 HC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9B98B9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3EB2E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62C6AC" w14:textId="77777777" w:rsidR="00704D9F" w:rsidRPr="00826ADE" w:rsidRDefault="00704D9F" w:rsidP="00704D9F">
            <w:pPr>
              <w:pStyle w:val="EndNoteBibliography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26AD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7E690121" w14:textId="2DF30621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5F3EDBEE" w14:textId="09881F4B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46252DF4" w14:textId="1B60BBD7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6912E48B" w14:textId="14D6A69A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09C23053" w14:textId="79C4937A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055A996C" w14:textId="7FBC7F80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7D744556" w14:textId="7094ED8C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1C6A1710" w14:textId="2D037663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78E188EE" w14:textId="7F4F11E9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176F16CD" w14:textId="1BCA7364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40B990A8" w14:textId="29EF41E4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5ABF9EE5" w14:textId="043F9395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160D6D2F" w14:textId="1C226471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6E73F7A6" w14:textId="71F088C6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33BBFC4E" w14:textId="4DCB1739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0346CC37" w14:textId="4E14F9AD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15BB3553" w14:textId="49F9629B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7F48A9A6" w14:textId="21A1413D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4250856C" w14:textId="261B45EB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7F561F5C" w14:textId="25FE0835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1D8D8F6E" w14:textId="5AC42EF3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3349FEC3" w14:textId="38BF5A8E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2001B9A7" w14:textId="7D3BFAC1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p w14:paraId="010FBC12" w14:textId="53AEBF0D" w:rsidR="00704D9F" w:rsidRPr="00826ADE" w:rsidRDefault="00704D9F" w:rsidP="00E37599">
      <w:pPr>
        <w:pStyle w:val="EndNoteBibliography"/>
        <w:tabs>
          <w:tab w:val="left" w:pos="9210"/>
        </w:tabs>
        <w:rPr>
          <w:rFonts w:ascii="Arial" w:hAnsi="Arial" w:cs="Arial"/>
          <w:b/>
          <w:sz w:val="22"/>
          <w:szCs w:val="22"/>
        </w:rPr>
      </w:pPr>
    </w:p>
    <w:sectPr w:rsidR="00704D9F" w:rsidRPr="00826ADE" w:rsidSect="0046651D">
      <w:pgSz w:w="12240" w:h="15840"/>
      <w:pgMar w:top="1440" w:right="1440" w:bottom="1440" w:left="720" w:header="720" w:footer="720" w:gutter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BEC5B" w14:textId="77777777" w:rsidR="007D5F3A" w:rsidRDefault="007D5F3A" w:rsidP="00416DA1">
      <w:pPr>
        <w:spacing w:after="0" w:line="240" w:lineRule="auto"/>
      </w:pPr>
      <w:r>
        <w:separator/>
      </w:r>
    </w:p>
  </w:endnote>
  <w:endnote w:type="continuationSeparator" w:id="0">
    <w:p w14:paraId="3336122B" w14:textId="77777777" w:rsidR="007D5F3A" w:rsidRDefault="007D5F3A" w:rsidP="00416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AAEB7" w14:textId="77777777" w:rsidR="007D5F3A" w:rsidRDefault="007D5F3A" w:rsidP="00416DA1">
      <w:pPr>
        <w:spacing w:after="0" w:line="240" w:lineRule="auto"/>
      </w:pPr>
      <w:r>
        <w:separator/>
      </w:r>
    </w:p>
  </w:footnote>
  <w:footnote w:type="continuationSeparator" w:id="0">
    <w:p w14:paraId="5AE4C838" w14:textId="77777777" w:rsidR="007D5F3A" w:rsidRDefault="007D5F3A" w:rsidP="00416D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FB2"/>
    <w:rsid w:val="00031B33"/>
    <w:rsid w:val="000330D3"/>
    <w:rsid w:val="00071428"/>
    <w:rsid w:val="000C51C4"/>
    <w:rsid w:val="000F537F"/>
    <w:rsid w:val="00116C0E"/>
    <w:rsid w:val="00185C37"/>
    <w:rsid w:val="001B7443"/>
    <w:rsid w:val="001D42C2"/>
    <w:rsid w:val="001E376C"/>
    <w:rsid w:val="001F27B9"/>
    <w:rsid w:val="002166AE"/>
    <w:rsid w:val="00233ABE"/>
    <w:rsid w:val="00253D48"/>
    <w:rsid w:val="002775A3"/>
    <w:rsid w:val="00280FBE"/>
    <w:rsid w:val="0028352F"/>
    <w:rsid w:val="002978FF"/>
    <w:rsid w:val="002A5510"/>
    <w:rsid w:val="002D6844"/>
    <w:rsid w:val="002F11C7"/>
    <w:rsid w:val="0030643D"/>
    <w:rsid w:val="00322649"/>
    <w:rsid w:val="00360D66"/>
    <w:rsid w:val="00367C31"/>
    <w:rsid w:val="00386361"/>
    <w:rsid w:val="00395B8A"/>
    <w:rsid w:val="004053B9"/>
    <w:rsid w:val="00416DA1"/>
    <w:rsid w:val="00416F52"/>
    <w:rsid w:val="0045532B"/>
    <w:rsid w:val="004631C2"/>
    <w:rsid w:val="0046651D"/>
    <w:rsid w:val="004A5EE9"/>
    <w:rsid w:val="004C58E5"/>
    <w:rsid w:val="004F21F8"/>
    <w:rsid w:val="004F71F1"/>
    <w:rsid w:val="005071CC"/>
    <w:rsid w:val="00531D86"/>
    <w:rsid w:val="00533FF9"/>
    <w:rsid w:val="00551A42"/>
    <w:rsid w:val="005C510A"/>
    <w:rsid w:val="005C63C9"/>
    <w:rsid w:val="0061134C"/>
    <w:rsid w:val="00613CE5"/>
    <w:rsid w:val="006350ED"/>
    <w:rsid w:val="006446BC"/>
    <w:rsid w:val="006F4D68"/>
    <w:rsid w:val="006F5EB7"/>
    <w:rsid w:val="00704D9F"/>
    <w:rsid w:val="00710B56"/>
    <w:rsid w:val="0072327E"/>
    <w:rsid w:val="007339AD"/>
    <w:rsid w:val="007423F7"/>
    <w:rsid w:val="007C0FCC"/>
    <w:rsid w:val="007C3BD3"/>
    <w:rsid w:val="007C3F75"/>
    <w:rsid w:val="007D5F3A"/>
    <w:rsid w:val="007F4CF9"/>
    <w:rsid w:val="008155B6"/>
    <w:rsid w:val="008222FA"/>
    <w:rsid w:val="00826ADE"/>
    <w:rsid w:val="00895171"/>
    <w:rsid w:val="008E7763"/>
    <w:rsid w:val="0095117D"/>
    <w:rsid w:val="009523B4"/>
    <w:rsid w:val="0096114F"/>
    <w:rsid w:val="00963DB3"/>
    <w:rsid w:val="009C03BF"/>
    <w:rsid w:val="009E52A6"/>
    <w:rsid w:val="00A061AB"/>
    <w:rsid w:val="00A228A3"/>
    <w:rsid w:val="00A25A8C"/>
    <w:rsid w:val="00A66523"/>
    <w:rsid w:val="00AD5207"/>
    <w:rsid w:val="00AE1DEB"/>
    <w:rsid w:val="00B01924"/>
    <w:rsid w:val="00B315A0"/>
    <w:rsid w:val="00B31C48"/>
    <w:rsid w:val="00B44B9C"/>
    <w:rsid w:val="00B469A8"/>
    <w:rsid w:val="00B718F6"/>
    <w:rsid w:val="00B748D6"/>
    <w:rsid w:val="00B82BD4"/>
    <w:rsid w:val="00C6400C"/>
    <w:rsid w:val="00C95FB2"/>
    <w:rsid w:val="00CF12ED"/>
    <w:rsid w:val="00CF2ECA"/>
    <w:rsid w:val="00D14F51"/>
    <w:rsid w:val="00D24D6B"/>
    <w:rsid w:val="00D410DD"/>
    <w:rsid w:val="00D43480"/>
    <w:rsid w:val="00D441CF"/>
    <w:rsid w:val="00D70465"/>
    <w:rsid w:val="00D937CF"/>
    <w:rsid w:val="00DE26DE"/>
    <w:rsid w:val="00E0684C"/>
    <w:rsid w:val="00E07FF0"/>
    <w:rsid w:val="00E37599"/>
    <w:rsid w:val="00E60431"/>
    <w:rsid w:val="00E936D5"/>
    <w:rsid w:val="00F00ED6"/>
    <w:rsid w:val="00F97BEF"/>
    <w:rsid w:val="00FA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1CC356"/>
  <w14:defaultImageDpi w14:val="32767"/>
  <w15:chartTrackingRefBased/>
  <w15:docId w15:val="{D6CB8EE9-4CE8-4ACA-84BB-3D703B36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B7443"/>
    <w:pPr>
      <w:spacing w:after="0" w:line="240" w:lineRule="auto"/>
      <w:jc w:val="both"/>
    </w:pPr>
    <w:rPr>
      <w:rFonts w:ascii="Cambria" w:eastAsiaTheme="minorEastAsia" w:hAnsi="Cambria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B7443"/>
    <w:rPr>
      <w:rFonts w:ascii="Cambria" w:eastAsiaTheme="minorEastAsia" w:hAnsi="Cambria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1B7443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95171"/>
  </w:style>
  <w:style w:type="paragraph" w:styleId="Revision">
    <w:name w:val="Revision"/>
    <w:hidden/>
    <w:uiPriority w:val="99"/>
    <w:semiHidden/>
    <w:rsid w:val="006F5EB7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16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DA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6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DA1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6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1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1A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1A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B86DEDAFA7C141B7AF6EA79DCEEE3D" ma:contentTypeVersion="17" ma:contentTypeDescription="Create a new document." ma:contentTypeScope="" ma:versionID="0f3737259e74b5a02936b5c8871f58c3">
  <xsd:schema xmlns:xsd="http://www.w3.org/2001/XMLSchema" xmlns:xs="http://www.w3.org/2001/XMLSchema" xmlns:p="http://schemas.microsoft.com/office/2006/metadata/properties" xmlns:ns2="10a02615-91c3-4a59-bf85-552c8bc8ee3a" xmlns:ns3="452ede52-95c5-41a6-a96a-100dd6c528d2" targetNamespace="http://schemas.microsoft.com/office/2006/metadata/properties" ma:root="true" ma:fieldsID="bcf337a4964091f7767d4d40fa2e776e" ns2:_="" ns3:_="">
    <xsd:import namespace="10a02615-91c3-4a59-bf85-552c8bc8ee3a"/>
    <xsd:import namespace="452ede52-95c5-41a6-a96a-100dd6c528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a02615-91c3-4a59-bf85-552c8bc8ee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22fa50b-dfd9-4bb6-9271-ff5c2232ab1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ede52-95c5-41a6-a96a-100dd6c528d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3ddb2d9-3a7f-4d4f-a578-11966acf229d}" ma:internalName="TaxCatchAll" ma:showField="CatchAllData" ma:web="452ede52-95c5-41a6-a96a-100dd6c528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625345-320E-4EFA-B4D2-78ADE6A16F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456E0-22CC-4653-BF0E-B33E03BC3F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a02615-91c3-4a59-bf85-552c8bc8ee3a"/>
    <ds:schemaRef ds:uri="452ede52-95c5-41a6-a96a-100dd6c528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Zamalloa, Luis</dc:creator>
  <cp:keywords/>
  <dc:description/>
  <cp:lastModifiedBy>Manning, Amity</cp:lastModifiedBy>
  <cp:revision>2</cp:revision>
  <dcterms:created xsi:type="dcterms:W3CDTF">2023-08-05T02:11:00Z</dcterms:created>
  <dcterms:modified xsi:type="dcterms:W3CDTF">2023-08-05T02:11:00Z</dcterms:modified>
</cp:coreProperties>
</file>